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08F2B" w14:textId="2EAA6988" w:rsidR="00473755" w:rsidRPr="0077578E" w:rsidRDefault="001E62DD" w:rsidP="00531C6B">
      <w:pPr>
        <w:spacing w:line="360" w:lineRule="auto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Table S1: </w:t>
      </w:r>
      <w:r w:rsidRPr="001E62DD">
        <w:rPr>
          <w:rFonts w:ascii="Arial" w:hAnsi="Arial" w:cs="Arial"/>
          <w:b/>
          <w:bCs/>
          <w:i/>
          <w:iCs/>
          <w:sz w:val="23"/>
          <w:szCs w:val="23"/>
        </w:rPr>
        <w:t>C. elegans</w:t>
      </w:r>
      <w:r>
        <w:rPr>
          <w:rFonts w:ascii="Arial" w:hAnsi="Arial" w:cs="Arial"/>
          <w:b/>
          <w:bCs/>
          <w:sz w:val="23"/>
          <w:szCs w:val="23"/>
        </w:rPr>
        <w:t xml:space="preserve"> strai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4"/>
        <w:gridCol w:w="1682"/>
        <w:gridCol w:w="2540"/>
      </w:tblGrid>
      <w:tr w:rsidR="0077578E" w:rsidRPr="0077578E" w14:paraId="3D0C64B5" w14:textId="77777777" w:rsidTr="001C022C">
        <w:tc>
          <w:tcPr>
            <w:tcW w:w="4794" w:type="dxa"/>
          </w:tcPr>
          <w:p w14:paraId="503A5823" w14:textId="30428F19" w:rsidR="0077578E" w:rsidRPr="0077578E" w:rsidRDefault="0077578E" w:rsidP="00531C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578E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1682" w:type="dxa"/>
          </w:tcPr>
          <w:p w14:paraId="69540C35" w14:textId="5D6FDA64" w:rsidR="0077578E" w:rsidRPr="0077578E" w:rsidRDefault="0077578E" w:rsidP="00531C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578E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40" w:type="dxa"/>
          </w:tcPr>
          <w:p w14:paraId="586530C2" w14:textId="6C637F7C" w:rsidR="0077578E" w:rsidRPr="0077578E" w:rsidRDefault="0077578E" w:rsidP="00531C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578E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4D7002" w:rsidRPr="0077578E" w14:paraId="07AE1C10" w14:textId="77777777" w:rsidTr="001C022C">
        <w:tc>
          <w:tcPr>
            <w:tcW w:w="4794" w:type="dxa"/>
          </w:tcPr>
          <w:p w14:paraId="245C7188" w14:textId="1F80529E" w:rsidR="004D7002" w:rsidRPr="0077578E" w:rsidRDefault="004D7002" w:rsidP="00531C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57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rimental Model: </w:t>
            </w:r>
            <w:r w:rsidRPr="007757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. elegans</w:t>
            </w:r>
            <w:r w:rsidRPr="007757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rains</w:t>
            </w:r>
          </w:p>
        </w:tc>
        <w:tc>
          <w:tcPr>
            <w:tcW w:w="1682" w:type="dxa"/>
          </w:tcPr>
          <w:p w14:paraId="097C3C1C" w14:textId="77777777" w:rsidR="004D7002" w:rsidRPr="0077578E" w:rsidRDefault="004D7002" w:rsidP="00531C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0" w:type="dxa"/>
          </w:tcPr>
          <w:p w14:paraId="7E1ABF82" w14:textId="77777777" w:rsidR="004D7002" w:rsidRPr="0077578E" w:rsidRDefault="004D7002" w:rsidP="00531C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7002" w:rsidRPr="0077578E" w14:paraId="5EAD33C7" w14:textId="77777777" w:rsidTr="001C022C">
        <w:tc>
          <w:tcPr>
            <w:tcW w:w="4794" w:type="dxa"/>
          </w:tcPr>
          <w:p w14:paraId="3D77393A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sz w:val="20"/>
                <w:szCs w:val="20"/>
              </w:rPr>
              <w:t>C. elegans N2 Bristol</w:t>
            </w:r>
          </w:p>
        </w:tc>
        <w:tc>
          <w:tcPr>
            <w:tcW w:w="1682" w:type="dxa"/>
          </w:tcPr>
          <w:p w14:paraId="21DB2E61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 xml:space="preserve">Caenorhabditis Genetics </w:t>
            </w:r>
            <w:proofErr w:type="spellStart"/>
            <w:r w:rsidRPr="0077578E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2540" w:type="dxa"/>
          </w:tcPr>
          <w:p w14:paraId="708EFD93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N2</w:t>
            </w:r>
          </w:p>
        </w:tc>
      </w:tr>
      <w:tr w:rsidR="00485A07" w:rsidRPr="0077578E" w14:paraId="5844B7EA" w14:textId="77777777" w:rsidTr="001C022C">
        <w:tc>
          <w:tcPr>
            <w:tcW w:w="4794" w:type="dxa"/>
          </w:tcPr>
          <w:p w14:paraId="53CBD66C" w14:textId="0F8A40FE" w:rsidR="00485A07" w:rsidRPr="0077578E" w:rsidRDefault="00485A07" w:rsidP="00485A07">
            <w:pPr>
              <w:tabs>
                <w:tab w:val="left" w:pos="4066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76 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C731; Pdes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spellStart"/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4DEDC2E0" w14:textId="795C21C6" w:rsidR="00485A07" w:rsidRPr="0077578E" w:rsidRDefault="00485A07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559FCD1" w14:textId="3F79D27D" w:rsidR="00485A07" w:rsidRPr="0077578E" w:rsidRDefault="00485A07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410</w:t>
            </w:r>
          </w:p>
        </w:tc>
      </w:tr>
      <w:tr w:rsidR="004D7002" w:rsidRPr="0077578E" w14:paraId="2957C42D" w14:textId="77777777" w:rsidTr="001C022C">
        <w:tc>
          <w:tcPr>
            <w:tcW w:w="4794" w:type="dxa"/>
          </w:tcPr>
          <w:p w14:paraId="35A83E72" w14:textId="616D114E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 w:rsidRP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236E90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 dhaSi76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</w:t>
            </w:r>
            <w:r w:rsidR="00503ECF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12707D80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08B4210" w14:textId="09E9E5B5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 xml:space="preserve">DKC815 </w:t>
            </w:r>
          </w:p>
        </w:tc>
      </w:tr>
      <w:tr w:rsidR="004D7002" w:rsidRPr="0077578E" w14:paraId="00F8A6E5" w14:textId="77777777" w:rsidTr="001C022C">
        <w:tc>
          <w:tcPr>
            <w:tcW w:w="4794" w:type="dxa"/>
          </w:tcPr>
          <w:p w14:paraId="270DC5E5" w14:textId="1863202D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Ex1[Pdes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knl-1::GFP::unc-54::3'UTR]; dhaSi76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566DA9F9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481E8FBF" w14:textId="71280D09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822</w:t>
            </w:r>
          </w:p>
        </w:tc>
      </w:tr>
      <w:tr w:rsidR="004D7002" w:rsidRPr="0077578E" w14:paraId="2F1DB974" w14:textId="77777777" w:rsidTr="001C022C">
        <w:tc>
          <w:tcPr>
            <w:tcW w:w="4794" w:type="dxa"/>
          </w:tcPr>
          <w:p w14:paraId="5E27494D" w14:textId="0B74BC29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Ex3[Pdes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GFP::unc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3'UTR]; dhaSi76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2433EBF6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76F00B43" w14:textId="7F9C5BA9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824</w:t>
            </w:r>
          </w:p>
        </w:tc>
      </w:tr>
      <w:tr w:rsidR="004D7002" w:rsidRPr="0077578E" w14:paraId="01AC935B" w14:textId="77777777" w:rsidTr="001C022C">
        <w:tc>
          <w:tcPr>
            <w:tcW w:w="4794" w:type="dxa"/>
          </w:tcPr>
          <w:p w14:paraId="2260551C" w14:textId="4BBA1EBC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 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(dha122</w:t>
            </w:r>
            <w:r w:rsidR="00BC47F1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ID:: 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034B52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III; dhaSi76</w:t>
            </w:r>
            <w:r w:rsidR="00BC47F1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64ADCEF6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7AE9B19E" w14:textId="51FD1415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849</w:t>
            </w:r>
          </w:p>
        </w:tc>
      </w:tr>
      <w:tr w:rsidR="004D7002" w:rsidRPr="0077578E" w14:paraId="5E003A42" w14:textId="77777777" w:rsidTr="001C022C">
        <w:tc>
          <w:tcPr>
            <w:tcW w:w="4794" w:type="dxa"/>
          </w:tcPr>
          <w:p w14:paraId="549DA841" w14:textId="1CF71A51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 ndc-80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(dha148</w:t>
            </w:r>
            <w:r w:rsidR="00BC47F1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ndc-80::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GFP</w:t>
            </w:r>
            <w:proofErr w:type="spellEnd"/>
            <w:r w:rsidR="00BC47F1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3XFLAG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; dhaSi76 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3F4CA72C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7AB6207E" w14:textId="2700024F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860</w:t>
            </w:r>
          </w:p>
        </w:tc>
      </w:tr>
      <w:tr w:rsidR="004D7002" w:rsidRPr="0077578E" w14:paraId="78AC03DA" w14:textId="77777777" w:rsidTr="001C022C">
        <w:tc>
          <w:tcPr>
            <w:tcW w:w="4794" w:type="dxa"/>
          </w:tcPr>
          <w:p w14:paraId="49C7DD87" w14:textId="1CD31FB7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07 [pDC1020; Punc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86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splitGFP1-10::tbb-2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3'UTR; cb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unc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119(+)]II; knl-1(dha130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A::7XGFP11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76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-PH::unc-54::3'UTR; cb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unc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119(+)]IV </w:t>
            </w:r>
          </w:p>
        </w:tc>
        <w:tc>
          <w:tcPr>
            <w:tcW w:w="1682" w:type="dxa"/>
          </w:tcPr>
          <w:p w14:paraId="138A5EEF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E68B6F7" w14:textId="6F8EFE06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 xml:space="preserve">DKC870 </w:t>
            </w:r>
          </w:p>
        </w:tc>
      </w:tr>
      <w:tr w:rsidR="004D7002" w:rsidRPr="0077578E" w14:paraId="3F7FCAD2" w14:textId="77777777" w:rsidTr="001C022C">
        <w:tc>
          <w:tcPr>
            <w:tcW w:w="4794" w:type="dxa"/>
          </w:tcPr>
          <w:p w14:paraId="7A1CA95E" w14:textId="5A388446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07 [pDC1020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unc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86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splitGFP1-10::tbb-2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'UTR; cb-unc-119(+)]II; knl-1(dha130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A::7XGFP11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249 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732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unc-86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I::PH::unc-54::3'UTR]V </w:t>
            </w:r>
          </w:p>
        </w:tc>
        <w:tc>
          <w:tcPr>
            <w:tcW w:w="1682" w:type="dxa"/>
          </w:tcPr>
          <w:p w14:paraId="389A7FFF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1A2D356D" w14:textId="1F7286D5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872</w:t>
            </w:r>
          </w:p>
        </w:tc>
      </w:tr>
      <w:tr w:rsidR="004D7002" w:rsidRPr="0077578E" w14:paraId="591F9C6A" w14:textId="77777777" w:rsidTr="001C022C">
        <w:tc>
          <w:tcPr>
            <w:tcW w:w="4794" w:type="dxa"/>
          </w:tcPr>
          <w:p w14:paraId="2494B242" w14:textId="397E65EE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 dhaSi76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E50F1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knl-3(du2</w:t>
            </w:r>
            <w:r w:rsidR="00BC47F1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knl-3</w:t>
            </w:r>
            <w:r w:rsidR="00BC47F1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1682" w:type="dxa"/>
          </w:tcPr>
          <w:p w14:paraId="77874AE4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1C510085" w14:textId="78D3E9DD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911</w:t>
            </w:r>
          </w:p>
        </w:tc>
      </w:tr>
      <w:tr w:rsidR="004D7002" w:rsidRPr="0077578E" w14:paraId="0464C8C7" w14:textId="77777777" w:rsidTr="001C022C">
        <w:tc>
          <w:tcPr>
            <w:tcW w:w="4794" w:type="dxa"/>
          </w:tcPr>
          <w:p w14:paraId="2CC06AE5" w14:textId="7D9D6DF9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dhaSi89 [pDC747; Punc-86::TIR-1::unc-54::3’UTR; cb-unc-119(+)]II; knl-1(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  dhaSi76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dhaSi241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DC978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Pdes-2::GFP::tba-1::unc-54::3'UTR; cb-unc-119(+)]V </w:t>
            </w:r>
          </w:p>
        </w:tc>
        <w:tc>
          <w:tcPr>
            <w:tcW w:w="1682" w:type="dxa"/>
          </w:tcPr>
          <w:p w14:paraId="6CD1AB9B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lastRenderedPageBreak/>
              <w:t>This study</w:t>
            </w:r>
          </w:p>
        </w:tc>
        <w:tc>
          <w:tcPr>
            <w:tcW w:w="2540" w:type="dxa"/>
          </w:tcPr>
          <w:p w14:paraId="42B14009" w14:textId="18B64BEF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916</w:t>
            </w:r>
          </w:p>
        </w:tc>
      </w:tr>
      <w:tr w:rsidR="004D7002" w:rsidRPr="0077578E" w14:paraId="13DF0874" w14:textId="77777777" w:rsidTr="001C022C">
        <w:tc>
          <w:tcPr>
            <w:tcW w:w="4794" w:type="dxa"/>
          </w:tcPr>
          <w:p w14:paraId="2977381C" w14:textId="1DD47303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unc-86::TIR-1::unc-54::3’UTR; cb-unc-119(+)]II; dhaSi76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dhaSi241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978; Pdes-2::GFP::tba-1::unc-54::3'UTR; cb-unc-119(+)]V</w:t>
            </w:r>
          </w:p>
        </w:tc>
        <w:tc>
          <w:tcPr>
            <w:tcW w:w="1682" w:type="dxa"/>
          </w:tcPr>
          <w:p w14:paraId="5DB05E64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52220276" w14:textId="19043F98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917</w:t>
            </w:r>
          </w:p>
        </w:tc>
      </w:tr>
      <w:tr w:rsidR="004D7002" w:rsidRPr="0077578E" w14:paraId="33D0B6D8" w14:textId="77777777" w:rsidTr="001C022C">
        <w:tc>
          <w:tcPr>
            <w:tcW w:w="4794" w:type="dxa"/>
          </w:tcPr>
          <w:p w14:paraId="6E54118B" w14:textId="77777777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ma-1(dha155; 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EL)I</w:t>
            </w:r>
            <w:proofErr w:type="gramEnd"/>
          </w:p>
        </w:tc>
        <w:tc>
          <w:tcPr>
            <w:tcW w:w="1682" w:type="dxa"/>
          </w:tcPr>
          <w:p w14:paraId="2A3205AC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5C105AD8" w14:textId="0E2965D8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919</w:t>
            </w:r>
          </w:p>
        </w:tc>
      </w:tr>
      <w:tr w:rsidR="004D7002" w:rsidRPr="0077578E" w14:paraId="7F0448A6" w14:textId="77777777" w:rsidTr="001C022C">
        <w:tc>
          <w:tcPr>
            <w:tcW w:w="4794" w:type="dxa"/>
          </w:tcPr>
          <w:p w14:paraId="69034D77" w14:textId="74EC3DB7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 Punc-86::TIR-1::unc-54::3’UTR; cb-unc-119(+)]II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rtSi17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Pdes-2::mKate2::rab-3 LG]IV</w:t>
            </w:r>
          </w:p>
        </w:tc>
        <w:tc>
          <w:tcPr>
            <w:tcW w:w="1682" w:type="dxa"/>
          </w:tcPr>
          <w:p w14:paraId="3EBFB5A2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5BA7D4CD" w14:textId="7232B8DB" w:rsidR="004D7002" w:rsidRPr="0077578E" w:rsidRDefault="004D7002" w:rsidP="000407C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1001</w:t>
            </w:r>
          </w:p>
        </w:tc>
      </w:tr>
      <w:tr w:rsidR="004D7002" w:rsidRPr="0077578E" w14:paraId="70532126" w14:textId="77777777" w:rsidTr="001C022C">
        <w:tc>
          <w:tcPr>
            <w:tcW w:w="4794" w:type="dxa"/>
          </w:tcPr>
          <w:p w14:paraId="6264092E" w14:textId="30638358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pDC747; Punc-86::TIR-1::unc-54::3’UTR; cb-unc-119(+)]II; 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hrtSi17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Pdes-2::mKate2::rab-3 LG]IV</w:t>
            </w:r>
          </w:p>
        </w:tc>
        <w:tc>
          <w:tcPr>
            <w:tcW w:w="1682" w:type="dxa"/>
          </w:tcPr>
          <w:p w14:paraId="32C113BC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41EEDF6" w14:textId="0FF21A85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1002</w:t>
            </w:r>
          </w:p>
        </w:tc>
      </w:tr>
      <w:tr w:rsidR="004D7002" w:rsidRPr="0077578E" w14:paraId="15202CA3" w14:textId="77777777" w:rsidTr="001C022C">
        <w:tc>
          <w:tcPr>
            <w:tcW w:w="4794" w:type="dxa"/>
          </w:tcPr>
          <w:p w14:paraId="402BA784" w14:textId="7FBC85D0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unc-86::TIR-1::unc-54::3'UTR; cb-unc-119(+)]II; dhaSi243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[pDC929; 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xTi177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mKate2::tbb-2::3’UTR; cb-unc-119(+)]IV </w:t>
            </w:r>
          </w:p>
        </w:tc>
        <w:tc>
          <w:tcPr>
            <w:tcW w:w="1682" w:type="dxa"/>
          </w:tcPr>
          <w:p w14:paraId="65C63E67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154F241" w14:textId="6076E13D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 xml:space="preserve">DKC1035 </w:t>
            </w:r>
          </w:p>
        </w:tc>
      </w:tr>
      <w:tr w:rsidR="004D7002" w:rsidRPr="0077578E" w14:paraId="3BE4220D" w14:textId="77777777" w:rsidTr="001C022C">
        <w:tc>
          <w:tcPr>
            <w:tcW w:w="4794" w:type="dxa"/>
          </w:tcPr>
          <w:p w14:paraId="0E5D3216" w14:textId="3CB63DFC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dhaSi89 [pDC747; Punc-86::TIR-1::unc-54::3’UTR; cb-unc-119(+)]II; knl-1(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243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[pDC929; 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xTi177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</w:t>
            </w:r>
          </w:p>
        </w:tc>
        <w:tc>
          <w:tcPr>
            <w:tcW w:w="1682" w:type="dxa"/>
          </w:tcPr>
          <w:p w14:paraId="28572F0D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3B4D8A2" w14:textId="110AB394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057</w:t>
            </w:r>
          </w:p>
        </w:tc>
      </w:tr>
      <w:tr w:rsidR="004D7002" w:rsidRPr="0077578E" w14:paraId="64EA6484" w14:textId="77777777" w:rsidTr="001C022C">
        <w:tc>
          <w:tcPr>
            <w:tcW w:w="4794" w:type="dxa"/>
          </w:tcPr>
          <w:p w14:paraId="39FB1EB2" w14:textId="39199391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dhaSi89 [pDC747; Punc-86::TIR-1::unc-54::3'UTR; cb-unc-119(+)]II; knl-1(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76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dhaSi269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106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ser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2prom3::ebp-2::GFP::tbb-2::3'UTR; cb-unc-119(+)]V </w:t>
            </w:r>
          </w:p>
        </w:tc>
        <w:tc>
          <w:tcPr>
            <w:tcW w:w="1682" w:type="dxa"/>
          </w:tcPr>
          <w:p w14:paraId="71D56190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20CB56B" w14:textId="074AD8F2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KC1072 </w:t>
            </w:r>
          </w:p>
        </w:tc>
      </w:tr>
      <w:tr w:rsidR="004D7002" w:rsidRPr="0077578E" w14:paraId="0BAECB13" w14:textId="77777777" w:rsidTr="001C022C">
        <w:tc>
          <w:tcPr>
            <w:tcW w:w="4794" w:type="dxa"/>
          </w:tcPr>
          <w:p w14:paraId="0F1EF725" w14:textId="7DD076C6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 Punc-86::TIR-1::unc-54::3’UTR; cb-unc-119(+)]II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76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unc-54::3'UTR; cb-unc-119(+)]IV; dhaSi269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106;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r-2prom3::ebp-2::GFP::tbb-2::3'UTR; cb-unc119(+)]V </w:t>
            </w:r>
          </w:p>
        </w:tc>
        <w:tc>
          <w:tcPr>
            <w:tcW w:w="1682" w:type="dxa"/>
          </w:tcPr>
          <w:p w14:paraId="31FBFC17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B02DA4B" w14:textId="62DA3815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KC1073</w:t>
            </w:r>
          </w:p>
        </w:tc>
      </w:tr>
      <w:tr w:rsidR="004D7002" w:rsidRPr="0077578E" w14:paraId="12A00119" w14:textId="77777777" w:rsidTr="001C022C">
        <w:tc>
          <w:tcPr>
            <w:tcW w:w="4794" w:type="dxa"/>
          </w:tcPr>
          <w:p w14:paraId="4BB14A41" w14:textId="09D6813D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dhaSi89 [pDC747; Punc-86::TIR-1::unc-54::3’UTR; cb-unc-119(+)]II; knl-1(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272</w:t>
            </w:r>
            <w:r w:rsidR="00F9505B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122;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ser2-prom3::dma-1::mKate2::unc-54::3'UTR;cb-unc-119(+)]V</w:t>
            </w:r>
          </w:p>
        </w:tc>
        <w:tc>
          <w:tcPr>
            <w:tcW w:w="1682" w:type="dxa"/>
          </w:tcPr>
          <w:p w14:paraId="6B7A7BD9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54EE24AC" w14:textId="78A2D57E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1075</w:t>
            </w:r>
          </w:p>
        </w:tc>
      </w:tr>
      <w:tr w:rsidR="004D7002" w:rsidRPr="0077578E" w14:paraId="23A54038" w14:textId="77777777" w:rsidTr="001C022C">
        <w:tc>
          <w:tcPr>
            <w:tcW w:w="4794" w:type="dxa"/>
          </w:tcPr>
          <w:p w14:paraId="1F56E1FE" w14:textId="067E3931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 Punc-86::TIR-1::unc-54::3’UTR; cb-unc-119(+)]II; dhaSi272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635467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122;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ser-2prom3::dma-1::mKate2::unc-54::3'UTR; cb-unc-119(+)]V</w:t>
            </w:r>
          </w:p>
        </w:tc>
        <w:tc>
          <w:tcPr>
            <w:tcW w:w="1682" w:type="dxa"/>
          </w:tcPr>
          <w:p w14:paraId="632892CE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694D842" w14:textId="282C30F2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color w:val="000000" w:themeColor="text1"/>
                <w:sz w:val="20"/>
                <w:szCs w:val="20"/>
              </w:rPr>
              <w:t>DKC1076</w:t>
            </w:r>
          </w:p>
        </w:tc>
      </w:tr>
      <w:tr w:rsidR="004D7002" w:rsidRPr="0077578E" w14:paraId="695A1273" w14:textId="77777777" w:rsidTr="001C022C">
        <w:tc>
          <w:tcPr>
            <w:tcW w:w="4794" w:type="dxa"/>
          </w:tcPr>
          <w:p w14:paraId="159D6B61" w14:textId="3ACC99FE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tba-1(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149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A::GFP11::tba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; dhaSi89 [pDC747; Punc-86::TIR-1::unc-54::3’UTR; cb-unc-119(+)]II;  dhaSi76[oxTi177;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dhaSi207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="004E2B1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1020;</w:t>
            </w:r>
            <w:r w:rsidR="004E2B1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unc-86::splitGFP1-10::tbb-2::3'UTR; cb-unc-119(+)]V </w:t>
            </w:r>
          </w:p>
        </w:tc>
        <w:tc>
          <w:tcPr>
            <w:tcW w:w="1682" w:type="dxa"/>
          </w:tcPr>
          <w:p w14:paraId="532D2335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5AC8039" w14:textId="27E6BCE6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KC1086 </w:t>
            </w:r>
          </w:p>
        </w:tc>
      </w:tr>
      <w:tr w:rsidR="004D7002" w:rsidRPr="0077578E" w14:paraId="1CB45E4D" w14:textId="77777777" w:rsidTr="001C022C">
        <w:tc>
          <w:tcPr>
            <w:tcW w:w="4794" w:type="dxa"/>
          </w:tcPr>
          <w:p w14:paraId="3F82B100" w14:textId="68727DE3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</w:t>
            </w:r>
            <w:r w:rsidR="004E2B1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pDC747; Punc-86::TIR-1::unc-54::3'UTR; cb-unc-119(+)]II;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</w:t>
            </w:r>
            <w:r w:rsidR="004E2B1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177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DC929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</w:t>
            </w:r>
            <w:r w:rsidR="004E2B1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PH::unc-54::3'UTR; cb-unc-119(+)]V </w:t>
            </w:r>
          </w:p>
        </w:tc>
        <w:tc>
          <w:tcPr>
            <w:tcW w:w="1682" w:type="dxa"/>
          </w:tcPr>
          <w:p w14:paraId="13CD2412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FED7C90" w14:textId="0C90ED9E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087</w:t>
            </w:r>
          </w:p>
        </w:tc>
      </w:tr>
      <w:tr w:rsidR="004D7002" w:rsidRPr="0077578E" w14:paraId="7F27631E" w14:textId="77777777" w:rsidTr="001C022C">
        <w:tc>
          <w:tcPr>
            <w:tcW w:w="4794" w:type="dxa"/>
          </w:tcPr>
          <w:p w14:paraId="4E926492" w14:textId="401CF503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 knl-1(dha122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45</w:t>
            </w:r>
            <w:r w:rsidR="003A5DE8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PH::unc-54::3'UTR; cb-unc-119(+)]V </w:t>
            </w:r>
          </w:p>
        </w:tc>
        <w:tc>
          <w:tcPr>
            <w:tcW w:w="1682" w:type="dxa"/>
          </w:tcPr>
          <w:p w14:paraId="61292282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21DBD88" w14:textId="77069DBF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089</w:t>
            </w:r>
          </w:p>
        </w:tc>
      </w:tr>
      <w:tr w:rsidR="004D7002" w:rsidRPr="0077578E" w14:paraId="7A996D3D" w14:textId="77777777" w:rsidTr="001C022C">
        <w:tc>
          <w:tcPr>
            <w:tcW w:w="4794" w:type="dxa"/>
          </w:tcPr>
          <w:p w14:paraId="25127D12" w14:textId="67E537EB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tba-1(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149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A::GFP11::tba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I; dhaSi89 [pDC747; Punc-86::TIR-1::unc-54::3'UTR; cb-unc-119(+)]II; knl-1(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76[oxTi177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dhaSi207 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xTi365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1020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unc-86::splitGFP1-10::tbb-2::3'UTR; cb-unc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119(+)]V </w:t>
            </w:r>
          </w:p>
        </w:tc>
        <w:tc>
          <w:tcPr>
            <w:tcW w:w="1682" w:type="dxa"/>
          </w:tcPr>
          <w:p w14:paraId="5154E917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417EF11F" w14:textId="09254962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KC1090</w:t>
            </w:r>
          </w:p>
        </w:tc>
      </w:tr>
      <w:tr w:rsidR="004D7002" w:rsidRPr="0077578E" w14:paraId="274B71AE" w14:textId="77777777" w:rsidTr="001C022C">
        <w:tc>
          <w:tcPr>
            <w:tcW w:w="4794" w:type="dxa"/>
          </w:tcPr>
          <w:p w14:paraId="6B00B15F" w14:textId="78BA6AB4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--tbb-23'UTR; cb-unc-119(+)]I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89 [pDC747; Punc-86::TIR-1::unc-54::3’UTR; cb-unc-119(+)]II; knl-1(dha122 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672BB3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243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pDC929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xTi177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14A17F3A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129A9556" w14:textId="1E046A4D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113</w:t>
            </w:r>
          </w:p>
        </w:tc>
      </w:tr>
      <w:tr w:rsidR="004D7002" w:rsidRPr="0077578E" w14:paraId="35B5C9BE" w14:textId="77777777" w:rsidTr="001C022C">
        <w:tc>
          <w:tcPr>
            <w:tcW w:w="4794" w:type="dxa"/>
          </w:tcPr>
          <w:p w14:paraId="1454E6A6" w14:textId="645E94A8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 Punc-86::TIR-1::unc-54::3'UTR; cb-unc-119(+)]II; knl-1(dha122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237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061;Pser-2prom3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I::LGG1::unc-54::3'UTR; cb-unc-119(+)]V </w:t>
            </w:r>
          </w:p>
        </w:tc>
        <w:tc>
          <w:tcPr>
            <w:tcW w:w="1682" w:type="dxa"/>
          </w:tcPr>
          <w:p w14:paraId="182117E5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489E5866" w14:textId="309210BA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126</w:t>
            </w:r>
          </w:p>
        </w:tc>
      </w:tr>
      <w:tr w:rsidR="004D7002" w:rsidRPr="0077578E" w14:paraId="760625C3" w14:textId="77777777" w:rsidTr="001C022C">
        <w:tc>
          <w:tcPr>
            <w:tcW w:w="4794" w:type="dxa"/>
          </w:tcPr>
          <w:p w14:paraId="1A094E46" w14:textId="2CC72366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 Punc-86::TIR-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1::unc-54::3'UTR; cb-unc-119(+)]II; dhaSi237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061;Pser-2prom3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I::LGG1::unc-54::3'UTR; cb-unc-119(+)]V </w:t>
            </w:r>
          </w:p>
        </w:tc>
        <w:tc>
          <w:tcPr>
            <w:tcW w:w="1682" w:type="dxa"/>
          </w:tcPr>
          <w:p w14:paraId="720C9B82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lastRenderedPageBreak/>
              <w:t>This study</w:t>
            </w:r>
          </w:p>
        </w:tc>
        <w:tc>
          <w:tcPr>
            <w:tcW w:w="2540" w:type="dxa"/>
          </w:tcPr>
          <w:p w14:paraId="68B6C063" w14:textId="6379FA25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 xml:space="preserve">DKC1127 </w:t>
            </w:r>
          </w:p>
        </w:tc>
      </w:tr>
      <w:tr w:rsidR="004D7002" w:rsidRPr="0077578E" w14:paraId="62934717" w14:textId="77777777" w:rsidTr="001C022C">
        <w:tc>
          <w:tcPr>
            <w:tcW w:w="4794" w:type="dxa"/>
          </w:tcPr>
          <w:p w14:paraId="64E38E77" w14:textId="3BABE940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ma-1 (dha155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EL</w:t>
            </w:r>
            <w:proofErr w:type="gramStart"/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dhaSi89 [pDC747; Punc-86::TIR-1::unc-54::3'UTR; cb-unc-119(+)]II; mec-4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181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ec-4(e1611 allele mutant)]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1682" w:type="dxa"/>
          </w:tcPr>
          <w:p w14:paraId="08DD6957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11ED69E" w14:textId="7A63005C" w:rsidR="004D7002" w:rsidRPr="0077578E" w:rsidRDefault="004D7002" w:rsidP="00E84357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128</w:t>
            </w:r>
          </w:p>
        </w:tc>
      </w:tr>
      <w:tr w:rsidR="004D7002" w:rsidRPr="0077578E" w14:paraId="7461BAC3" w14:textId="77777777" w:rsidTr="001C022C">
        <w:tc>
          <w:tcPr>
            <w:tcW w:w="4794" w:type="dxa"/>
          </w:tcPr>
          <w:p w14:paraId="471B1EFD" w14:textId="67BF84BD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'UTR; cb-unc-119(+)]I; dhaSi89 [pDC747; Punc-86::TIR-1::unc-54::3'UTR; cb-unc-119(+)]II; knl-1(dha122 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knl-1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)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III; dhaSi53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IV; dhaSi237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061;Pser-2prom3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I::LGG1::unc-54::3'UTR; cb-unc-119(+)]V </w:t>
            </w:r>
          </w:p>
        </w:tc>
        <w:tc>
          <w:tcPr>
            <w:tcW w:w="1682" w:type="dxa"/>
          </w:tcPr>
          <w:p w14:paraId="76809D62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F22B1C3" w14:textId="60E26A20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131</w:t>
            </w:r>
          </w:p>
        </w:tc>
      </w:tr>
      <w:tr w:rsidR="004D7002" w:rsidRPr="0077578E" w14:paraId="127079E5" w14:textId="77777777" w:rsidTr="001C022C">
        <w:tc>
          <w:tcPr>
            <w:tcW w:w="4794" w:type="dxa"/>
          </w:tcPr>
          <w:p w14:paraId="6446BE74" w14:textId="6CF68E95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 dhaSi53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 (+)]IV;  dhaSi237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oxTi365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C1061;Pser-2prom3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 xml:space="preserve">I::LGG1::unc-54::3'UTR; cb-unc-119(+)]V </w:t>
            </w:r>
          </w:p>
        </w:tc>
        <w:tc>
          <w:tcPr>
            <w:tcW w:w="1682" w:type="dxa"/>
          </w:tcPr>
          <w:p w14:paraId="09054C79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B5379C0" w14:textId="71D39078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132</w:t>
            </w:r>
          </w:p>
        </w:tc>
      </w:tr>
      <w:tr w:rsidR="004D7002" w:rsidRPr="0077578E" w14:paraId="34269F2E" w14:textId="77777777" w:rsidTr="001C022C">
        <w:tc>
          <w:tcPr>
            <w:tcW w:w="4794" w:type="dxa"/>
          </w:tcPr>
          <w:p w14:paraId="0000F148" w14:textId="17C13ACF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89 [pDC747; Punc-86::TIR-1::unc-54::3’UTR; cb-unc-119(+)]II; knl-1(dha130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A::7XGFP11::knl-1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76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; dhaSi207 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xTi365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1020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unc-86::splitGFP1-10::tbb-2::3'UTR; cb-unc-119(+)]V </w:t>
            </w:r>
          </w:p>
        </w:tc>
        <w:tc>
          <w:tcPr>
            <w:tcW w:w="1682" w:type="dxa"/>
          </w:tcPr>
          <w:p w14:paraId="3F34F547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6DB27F61" w14:textId="356E9B85" w:rsidR="004D7002" w:rsidRPr="0077578E" w:rsidRDefault="004D7002" w:rsidP="00040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78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KC1139 </w:t>
            </w:r>
          </w:p>
        </w:tc>
      </w:tr>
      <w:tr w:rsidR="004D7002" w:rsidRPr="0077578E" w14:paraId="1DD32397" w14:textId="77777777" w:rsidTr="001C022C">
        <w:tc>
          <w:tcPr>
            <w:tcW w:w="4794" w:type="dxa"/>
          </w:tcPr>
          <w:p w14:paraId="48B582C0" w14:textId="137C541D" w:rsidR="004D7002" w:rsidRPr="0077578E" w:rsidRDefault="004D7002" w:rsidP="000407C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89 [pDC747; Punc-86::TIR-1::unc-54::3’UTR; cb-unc-119(+)]II; knl-1(dha185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HA::7XGFP11::knl-1::AID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III; dhaSi76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oxTi177;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-PH::unc-54::3'UTR; cb-unc-119(+)]IV; dhaSi207 [</w:t>
            </w:r>
            <w:r w:rsidR="0009155D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xTi365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DC1020;Punc-86::splitGFP1-10::tbb-2::3'UTR; cb-unc-119(+)]V </w:t>
            </w:r>
          </w:p>
        </w:tc>
        <w:tc>
          <w:tcPr>
            <w:tcW w:w="1682" w:type="dxa"/>
          </w:tcPr>
          <w:p w14:paraId="7665CDD3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A95FBD5" w14:textId="5EFA5CED" w:rsidR="004D7002" w:rsidRPr="0077578E" w:rsidRDefault="004D7002" w:rsidP="000407C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7578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KC1151</w:t>
            </w:r>
          </w:p>
        </w:tc>
      </w:tr>
      <w:tr w:rsidR="004D7002" w:rsidRPr="0077578E" w14:paraId="4C4AD649" w14:textId="77777777" w:rsidTr="001C022C">
        <w:tc>
          <w:tcPr>
            <w:tcW w:w="4794" w:type="dxa"/>
          </w:tcPr>
          <w:p w14:paraId="480908EF" w14:textId="4F02159C" w:rsidR="004D7002" w:rsidRPr="0077578E" w:rsidRDefault="004D7002" w:rsidP="005E6EAE">
            <w:pPr>
              <w:tabs>
                <w:tab w:val="left" w:pos="1926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89 [pDC747; Punc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86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TIR-1::unc-54::3'UTR; cb-unc-119(+)]II; mec-4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181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ec-4(e1611 allele mutant)]</w:t>
            </w:r>
            <w:r w:rsidR="000E730A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682" w:type="dxa"/>
          </w:tcPr>
          <w:p w14:paraId="1DA891B1" w14:textId="77777777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66E9F71C" w14:textId="5E88058F" w:rsidR="004D7002" w:rsidRPr="0077578E" w:rsidRDefault="004D7002" w:rsidP="000407C2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DKC1158</w:t>
            </w:r>
          </w:p>
        </w:tc>
      </w:tr>
      <w:tr w:rsidR="00594A4E" w:rsidRPr="0077578E" w14:paraId="59484A64" w14:textId="77777777" w:rsidTr="001C022C">
        <w:tc>
          <w:tcPr>
            <w:tcW w:w="4794" w:type="dxa"/>
            <w:vAlign w:val="center"/>
          </w:tcPr>
          <w:p w14:paraId="400A2E24" w14:textId="0ABB38E0" w:rsidR="00594A4E" w:rsidRPr="001C022C" w:rsidRDefault="001C022C" w:rsidP="007757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dhaSi27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[pDC1080; Pdes-</w:t>
            </w:r>
            <w:proofErr w:type="gramStart"/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="00E2540E">
              <w:rPr>
                <w:rFonts w:ascii="Arial" w:hAnsi="Arial" w:cs="Arial"/>
                <w:i/>
                <w:iCs/>
                <w:sz w:val="20"/>
                <w:szCs w:val="20"/>
              </w:rPr>
              <w:t>NL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-1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::un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'UTR; cb-unc-119(+)]II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6198FE82" w14:textId="60143DF9" w:rsidR="00594A4E" w:rsidRPr="0077578E" w:rsidRDefault="001C022C" w:rsidP="0077578E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45689C7D" w14:textId="1E78B047" w:rsidR="00594A4E" w:rsidRPr="0077578E" w:rsidRDefault="00594A4E" w:rsidP="001C02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251</w:t>
            </w:r>
          </w:p>
        </w:tc>
      </w:tr>
      <w:tr w:rsidR="00594A4E" w:rsidRPr="0077578E" w14:paraId="648F7BFB" w14:textId="77777777" w:rsidTr="00E83DA2">
        <w:tc>
          <w:tcPr>
            <w:tcW w:w="4794" w:type="dxa"/>
            <w:vAlign w:val="center"/>
          </w:tcPr>
          <w:p w14:paraId="0E5C88BA" w14:textId="7C3ACB1C" w:rsidR="00594A4E" w:rsidRPr="0077578E" w:rsidRDefault="001C022C" w:rsidP="007757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dhaSi30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[pDC1079; Pdes-</w:t>
            </w:r>
            <w:proofErr w:type="gramStart"/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TagBFP</w:t>
            </w:r>
            <w:proofErr w:type="spellEnd"/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r w:rsidR="00E83DA2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>3'UTR</w:t>
            </w:r>
            <w:r w:rsidR="00E83DA2"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="00E83DA2" w:rsidRPr="001C022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b-unc-119(+)]II</w:t>
            </w:r>
            <w:r w:rsidRPr="001C022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="00E83DA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="00E83DA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="00E83DA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="00E83DA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="00E83DA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="00E83DA2"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0EF5FBF3" w14:textId="039A5E51" w:rsidR="00594A4E" w:rsidRPr="0077578E" w:rsidRDefault="001C022C" w:rsidP="0077578E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DCF4B7C" w14:textId="599BA210" w:rsidR="00594A4E" w:rsidRPr="0077578E" w:rsidRDefault="00594A4E" w:rsidP="00E83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253</w:t>
            </w:r>
          </w:p>
        </w:tc>
      </w:tr>
      <w:tr w:rsidR="00594A4E" w:rsidRPr="0077578E" w14:paraId="03E3C493" w14:textId="77777777" w:rsidTr="00E83DA2">
        <w:tc>
          <w:tcPr>
            <w:tcW w:w="4794" w:type="dxa"/>
            <w:vAlign w:val="center"/>
          </w:tcPr>
          <w:p w14:paraId="73B25DDC" w14:textId="62E057DD" w:rsidR="00594A4E" w:rsidRPr="00E83DA2" w:rsidRDefault="00E83DA2" w:rsidP="007757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dhaSi311 [pDC1081; Pdes-2::</w:t>
            </w:r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r w:rsidR="00281F92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="00E2540E">
              <w:rPr>
                <w:rFonts w:ascii="Arial" w:hAnsi="Arial" w:cs="Arial"/>
                <w:i/>
                <w:iCs/>
                <w:sz w:val="20"/>
                <w:szCs w:val="20"/>
              </w:rPr>
              <w:t>NL</w:t>
            </w: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-1(1-505) 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TagBFP</w:t>
            </w:r>
            <w:proofErr w:type="spellEnd"/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::un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3'UTR; cb-unc-119(+</w:t>
            </w:r>
            <w:r w:rsidR="00281F92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Pr="00E83DA2">
              <w:rPr>
                <w:rFonts w:ascii="Arial" w:hAnsi="Arial" w:cs="Arial"/>
                <w:i/>
                <w:iCs/>
                <w:sz w:val="20"/>
                <w:szCs w:val="20"/>
              </w:rPr>
              <w:t>II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1CC7B3B7" w14:textId="5420E945" w:rsidR="00594A4E" w:rsidRPr="0077578E" w:rsidRDefault="001C022C" w:rsidP="0077578E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34463172" w14:textId="539388D8" w:rsidR="00594A4E" w:rsidRPr="0077578E" w:rsidRDefault="00594A4E" w:rsidP="00E83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299</w:t>
            </w:r>
          </w:p>
        </w:tc>
      </w:tr>
      <w:tr w:rsidR="00594A4E" w:rsidRPr="0077578E" w14:paraId="1A4E3AFE" w14:textId="77777777" w:rsidTr="00281F92">
        <w:tc>
          <w:tcPr>
            <w:tcW w:w="4794" w:type="dxa"/>
            <w:vAlign w:val="center"/>
          </w:tcPr>
          <w:p w14:paraId="3A0D3826" w14:textId="7CAE595B" w:rsidR="00594A4E" w:rsidRPr="0077578E" w:rsidRDefault="00281F92" w:rsidP="007757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dhaSi31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[pDC1082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Pdes-2::</w:t>
            </w:r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="00E2540E">
              <w:rPr>
                <w:rFonts w:ascii="Arial" w:hAnsi="Arial" w:cs="Arial"/>
                <w:i/>
                <w:iCs/>
                <w:sz w:val="20"/>
                <w:szCs w:val="20"/>
              </w:rPr>
              <w:t>NL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-1(505-1010)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TagBFP</w:t>
            </w:r>
            <w:proofErr w:type="spellEnd"/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::un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281F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'UTR; cb-unc-119(+)]II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282FE8BE" w14:textId="0DA1DD7A" w:rsidR="00594A4E" w:rsidRPr="0077578E" w:rsidRDefault="001C022C" w:rsidP="0077578E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510079D2" w14:textId="1FA02271" w:rsidR="00594A4E" w:rsidRPr="0077578E" w:rsidRDefault="00594A4E" w:rsidP="00281F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300</w:t>
            </w:r>
          </w:p>
        </w:tc>
      </w:tr>
      <w:tr w:rsidR="001C022C" w:rsidRPr="0077578E" w14:paraId="589B35A1" w14:textId="77777777" w:rsidTr="00034B52">
        <w:tc>
          <w:tcPr>
            <w:tcW w:w="4794" w:type="dxa"/>
            <w:vAlign w:val="center"/>
          </w:tcPr>
          <w:p w14:paraId="10587B63" w14:textId="384079C1" w:rsidR="001C022C" w:rsidRPr="0077578E" w:rsidRDefault="00034B52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yk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>(dha23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>cyk-1::AI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>)III;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haSi76 [oxTi177; 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2D823E96" w14:textId="233BBDB2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78A7CE1D" w14:textId="019C1506" w:rsidR="001C022C" w:rsidRPr="0077578E" w:rsidRDefault="001C022C" w:rsidP="00034B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06</w:t>
            </w:r>
          </w:p>
        </w:tc>
      </w:tr>
      <w:tr w:rsidR="001C022C" w:rsidRPr="0077578E" w14:paraId="09A099E1" w14:textId="77777777" w:rsidTr="00034B52">
        <w:tc>
          <w:tcPr>
            <w:tcW w:w="4794" w:type="dxa"/>
            <w:vAlign w:val="center"/>
          </w:tcPr>
          <w:p w14:paraId="3E6228CA" w14:textId="33B600AC" w:rsidR="001C022C" w:rsidRPr="0077578E" w:rsidRDefault="00034B52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nl-1 (dha122 [AID:: </w:t>
            </w:r>
            <w:proofErr w:type="spellStart"/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>::knl-1]); cyk-1 (dha230 [cyk-1::AID])II</w:t>
            </w:r>
            <w:r w:rsidRPr="00236E90">
              <w:rPr>
                <w:rFonts w:ascii="Arial" w:hAnsi="Arial" w:cs="Arial"/>
                <w:i/>
                <w:iCs/>
                <w:sz w:val="20"/>
                <w:szCs w:val="20"/>
              </w:rPr>
              <w:t>I;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haSi76 [oxTi177; 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</w:p>
        </w:tc>
        <w:tc>
          <w:tcPr>
            <w:tcW w:w="1682" w:type="dxa"/>
          </w:tcPr>
          <w:p w14:paraId="56C39ED4" w14:textId="45E922D7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9B115DD" w14:textId="26741782" w:rsidR="001C022C" w:rsidRPr="0077578E" w:rsidRDefault="001C022C" w:rsidP="00034B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08</w:t>
            </w:r>
          </w:p>
        </w:tc>
      </w:tr>
      <w:tr w:rsidR="001C022C" w:rsidRPr="0077578E" w14:paraId="3891FE7A" w14:textId="77777777" w:rsidTr="00194E6F">
        <w:tc>
          <w:tcPr>
            <w:tcW w:w="4794" w:type="dxa"/>
            <w:vAlign w:val="center"/>
          </w:tcPr>
          <w:p w14:paraId="43DDAF73" w14:textId="6D6C1E9E" w:rsidR="001C022C" w:rsidRPr="00194E6F" w:rsidRDefault="00194E6F" w:rsidP="001C02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dhaSi338 [pDC1258; Pdes-2::</w:t>
            </w:r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="00E2540E">
              <w:rPr>
                <w:rFonts w:ascii="Arial" w:hAnsi="Arial" w:cs="Arial"/>
                <w:i/>
                <w:iCs/>
                <w:sz w:val="20"/>
                <w:szCs w:val="20"/>
              </w:rPr>
              <w:t>NL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ME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)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TagBFP</w:t>
            </w:r>
            <w:proofErr w:type="spellEnd"/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'UTR; cb-unc-119(+)]II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2AA0AD0A" w14:textId="1BEA6F65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711B1F70" w14:textId="04431414" w:rsidR="001C022C" w:rsidRPr="0077578E" w:rsidRDefault="001C022C" w:rsidP="00194E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25</w:t>
            </w:r>
          </w:p>
        </w:tc>
      </w:tr>
      <w:tr w:rsidR="001C022C" w:rsidRPr="0077578E" w14:paraId="6E79E882" w14:textId="77777777" w:rsidTr="00194E6F">
        <w:tc>
          <w:tcPr>
            <w:tcW w:w="4794" w:type="dxa"/>
            <w:vAlign w:val="center"/>
          </w:tcPr>
          <w:p w14:paraId="41D6C490" w14:textId="2AD30CD2" w:rsidR="001C022C" w:rsidRPr="0077578E" w:rsidRDefault="00194E6F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76 [oxTi177; 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; arx-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(dha23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arx-2::AI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)V</w:t>
            </w:r>
          </w:p>
        </w:tc>
        <w:tc>
          <w:tcPr>
            <w:tcW w:w="1682" w:type="dxa"/>
          </w:tcPr>
          <w:p w14:paraId="673F9E07" w14:textId="0BC02EA4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E9E6AF5" w14:textId="237452E0" w:rsidR="001C022C" w:rsidRPr="0077578E" w:rsidRDefault="001C022C" w:rsidP="00194E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26</w:t>
            </w:r>
          </w:p>
        </w:tc>
      </w:tr>
      <w:tr w:rsidR="001C022C" w:rsidRPr="0077578E" w14:paraId="0B2E3309" w14:textId="77777777" w:rsidTr="00E2540E">
        <w:tc>
          <w:tcPr>
            <w:tcW w:w="4794" w:type="dxa"/>
            <w:vAlign w:val="center"/>
          </w:tcPr>
          <w:p w14:paraId="3B293386" w14:textId="035FD876" w:rsidR="001C022C" w:rsidRPr="0077578E" w:rsidRDefault="00B72AE6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dhaSi339 [pDC1158; Pdes-</w:t>
            </w:r>
            <w:proofErr w:type="gramStart"/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="00C63528">
              <w:rPr>
                <w:rFonts w:ascii="Arial" w:hAnsi="Arial" w:cs="Arial"/>
                <w:i/>
                <w:iCs/>
                <w:sz w:val="20"/>
                <w:szCs w:val="20"/>
              </w:rPr>
              <w:t>MYR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="00E2540E">
              <w:rPr>
                <w:rFonts w:ascii="Arial" w:hAnsi="Arial" w:cs="Arial"/>
                <w:i/>
                <w:iCs/>
                <w:sz w:val="20"/>
                <w:szCs w:val="20"/>
              </w:rPr>
              <w:t>NL</w:t>
            </w: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SAAA RRAS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TagBFP</w:t>
            </w:r>
            <w:proofErr w:type="spellEnd"/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::un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B72AE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'UTR; cb-unc119(+)]II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36AA6EDA" w14:textId="2192329D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436B6C80" w14:textId="7F95FBFB" w:rsidR="001C022C" w:rsidRPr="0077578E" w:rsidRDefault="001C022C" w:rsidP="00E2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29</w:t>
            </w:r>
          </w:p>
        </w:tc>
      </w:tr>
      <w:tr w:rsidR="001C022C" w:rsidRPr="0077578E" w14:paraId="30D02E9C" w14:textId="77777777" w:rsidTr="00D617EE">
        <w:tc>
          <w:tcPr>
            <w:tcW w:w="4794" w:type="dxa"/>
            <w:vAlign w:val="center"/>
          </w:tcPr>
          <w:p w14:paraId="3F710DE8" w14:textId="6CD793FC" w:rsidR="001C022C" w:rsidRPr="0077578E" w:rsidRDefault="00E2540E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nl-1 (dha122 [AID:: </w:t>
            </w:r>
            <w:proofErr w:type="spellStart"/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>::knl-1]); cyk-1 (dha238 [cyk-1::AID])III;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243 [pDC929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xTi177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</w:t>
            </w:r>
          </w:p>
        </w:tc>
        <w:tc>
          <w:tcPr>
            <w:tcW w:w="1682" w:type="dxa"/>
          </w:tcPr>
          <w:p w14:paraId="6F2F4882" w14:textId="00AC7287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03FD8B28" w14:textId="298CE3AE" w:rsidR="001C022C" w:rsidRPr="0077578E" w:rsidRDefault="00D617EE" w:rsidP="00D61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6542">
              <w:rPr>
                <w:rFonts w:ascii="Arial" w:hAnsi="Arial" w:cs="Arial"/>
                <w:sz w:val="20"/>
                <w:szCs w:val="20"/>
              </w:rPr>
              <w:t>DKC1430</w:t>
            </w:r>
          </w:p>
        </w:tc>
      </w:tr>
      <w:tr w:rsidR="001C022C" w:rsidRPr="0077578E" w14:paraId="7C466BB0" w14:textId="77777777" w:rsidTr="00E2540E">
        <w:tc>
          <w:tcPr>
            <w:tcW w:w="4794" w:type="dxa"/>
            <w:vAlign w:val="center"/>
          </w:tcPr>
          <w:p w14:paraId="463DEB32" w14:textId="4C19FEBE" w:rsidR="001C022C" w:rsidRPr="0077578E" w:rsidRDefault="00194E6F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nl-1 (dha122 [AID:: </w:t>
            </w:r>
            <w:proofErr w:type="spellStart"/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knl-1])III;   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76 [oxTi177; pDC731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-I::PH::unc-54::3'UTR; cb-unc-119(+)]IV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; arx-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(dha23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arx-2::AI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  <w:r w:rsidRPr="00194E6F">
              <w:rPr>
                <w:rFonts w:ascii="Arial" w:hAnsi="Arial" w:cs="Arial"/>
                <w:i/>
                <w:iCs/>
                <w:sz w:val="20"/>
                <w:szCs w:val="20"/>
              </w:rPr>
              <w:t>)V</w:t>
            </w:r>
          </w:p>
        </w:tc>
        <w:tc>
          <w:tcPr>
            <w:tcW w:w="1682" w:type="dxa"/>
          </w:tcPr>
          <w:p w14:paraId="5074B85A" w14:textId="72B24F13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8D130B6" w14:textId="60A88BB9" w:rsidR="001C022C" w:rsidRPr="0077578E" w:rsidRDefault="001C022C" w:rsidP="00E254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41</w:t>
            </w:r>
          </w:p>
        </w:tc>
      </w:tr>
      <w:tr w:rsidR="001C022C" w:rsidRPr="0077578E" w14:paraId="0A9EF401" w14:textId="77777777" w:rsidTr="00683C9B">
        <w:tc>
          <w:tcPr>
            <w:tcW w:w="4794" w:type="dxa"/>
            <w:vAlign w:val="center"/>
          </w:tcPr>
          <w:p w14:paraId="333626D3" w14:textId="0EE940D9" w:rsidR="001C022C" w:rsidRPr="0077578E" w:rsidRDefault="00683C9B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’UTR; cb-unc-119(+)]I; dhaSi89 [pDC747; Punc-86::TIR-1::unc-54::3’UTR; cb-unc-119(+)]II; knl-1(dha122 [AID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knl-1])III; 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>dhaSi5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[oxTi177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V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72 [oxTi365; pDC1122; Pser2-prom3::dma-1::mKate2::unc-54::3'UTR;</w:t>
            </w:r>
            <w:r w:rsidR="00210C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cb-unc-119(+)]V</w:t>
            </w:r>
          </w:p>
        </w:tc>
        <w:tc>
          <w:tcPr>
            <w:tcW w:w="1682" w:type="dxa"/>
          </w:tcPr>
          <w:p w14:paraId="3F7C3748" w14:textId="3D908849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1B619BB3" w14:textId="3D052155" w:rsidR="001C022C" w:rsidRPr="0077578E" w:rsidRDefault="001C022C" w:rsidP="00683C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78</w:t>
            </w:r>
          </w:p>
        </w:tc>
      </w:tr>
      <w:tr w:rsidR="001C022C" w:rsidRPr="0077578E" w14:paraId="03A1B1ED" w14:textId="77777777" w:rsidTr="00683C9B">
        <w:tc>
          <w:tcPr>
            <w:tcW w:w="4794" w:type="dxa"/>
            <w:vAlign w:val="center"/>
          </w:tcPr>
          <w:p w14:paraId="4941CF9B" w14:textId="5AAF1B11" w:rsidR="001C022C" w:rsidRPr="0077578E" w:rsidRDefault="00683C9B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-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AID::NLS::tbb-2::3’UTR; cb-unc-119(+)]I; dhaSi89 [pDC747; Punc-86::TIR-1::unc-54::3’UTR; cb-unc-119(+)]II; 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>dhaSi5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[oxTi177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V</w:t>
            </w:r>
            <w:r w:rsidRPr="00E2540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72 [oxTi365; pDC1122; Pser2-prom3::dma-1::mKate2::unc-54::3'UTR;</w:t>
            </w:r>
            <w:r w:rsidR="00210C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cb-unc-119(+)]V</w:t>
            </w:r>
          </w:p>
        </w:tc>
        <w:tc>
          <w:tcPr>
            <w:tcW w:w="1682" w:type="dxa"/>
          </w:tcPr>
          <w:p w14:paraId="7CC63D67" w14:textId="6576087C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5C2E9F4A" w14:textId="08DC8DA7" w:rsidR="001C022C" w:rsidRPr="0077578E" w:rsidRDefault="001C022C" w:rsidP="00683C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79</w:t>
            </w:r>
          </w:p>
        </w:tc>
      </w:tr>
      <w:tr w:rsidR="001C022C" w:rsidRPr="0077578E" w14:paraId="3592EFA1" w14:textId="77777777" w:rsidTr="0058446D">
        <w:tc>
          <w:tcPr>
            <w:tcW w:w="4794" w:type="dxa"/>
            <w:vAlign w:val="center"/>
          </w:tcPr>
          <w:p w14:paraId="52FC2076" w14:textId="1889E949" w:rsidR="001C022C" w:rsidRPr="0058446D" w:rsidRDefault="0058446D" w:rsidP="001C02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07 [pDC1020; Punc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86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splitGFP1-10::tbb-2::3'UTR; cb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unc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119(+)]II; knl-1(dha13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[HA::7XGFP11::knl-1])III;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haSi34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[oxT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77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; pDC1278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des-2::</w:t>
            </w:r>
            <w:proofErr w:type="spellStart"/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I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::unc-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3'UTR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b-unc-119(+)]IV </w:t>
            </w:r>
          </w:p>
        </w:tc>
        <w:tc>
          <w:tcPr>
            <w:tcW w:w="1682" w:type="dxa"/>
          </w:tcPr>
          <w:p w14:paraId="2D762795" w14:textId="7C307587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8D95B5E" w14:textId="1032F5FF" w:rsidR="001C022C" w:rsidRPr="0077578E" w:rsidRDefault="001C022C" w:rsidP="005844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82</w:t>
            </w:r>
          </w:p>
        </w:tc>
      </w:tr>
      <w:tr w:rsidR="001C022C" w:rsidRPr="0077578E" w14:paraId="6DF30258" w14:textId="77777777" w:rsidTr="001C022C">
        <w:tc>
          <w:tcPr>
            <w:tcW w:w="4794" w:type="dxa"/>
            <w:vAlign w:val="center"/>
          </w:tcPr>
          <w:p w14:paraId="3C426AD1" w14:textId="65C40116" w:rsidR="001C022C" w:rsidRPr="0077578E" w:rsidRDefault="0058446D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07 [pDC1020; Punc-</w:t>
            </w:r>
            <w:proofErr w:type="gram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86::</w:t>
            </w:r>
            <w:proofErr w:type="gram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splitGFP1-10::tbb-2::3'UTR; cb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unc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119(+)]I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haSi34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[oxT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77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; pDC1278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des-2::</w:t>
            </w:r>
            <w:proofErr w:type="spellStart"/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I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::unc-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3'UTR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8446D">
              <w:rPr>
                <w:rFonts w:ascii="Arial" w:hAnsi="Arial" w:cs="Arial"/>
                <w:i/>
                <w:iCs/>
                <w:sz w:val="20"/>
                <w:szCs w:val="20"/>
              </w:rPr>
              <w:t>cb-unc-119(+)]IV</w:t>
            </w:r>
          </w:p>
        </w:tc>
        <w:tc>
          <w:tcPr>
            <w:tcW w:w="1682" w:type="dxa"/>
          </w:tcPr>
          <w:p w14:paraId="5B08B854" w14:textId="6A19BF3D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  <w:vAlign w:val="center"/>
          </w:tcPr>
          <w:p w14:paraId="789457A3" w14:textId="0E13DF34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483</w:t>
            </w:r>
          </w:p>
        </w:tc>
      </w:tr>
      <w:tr w:rsidR="001C022C" w:rsidRPr="0077578E" w14:paraId="4D77FC70" w14:textId="77777777" w:rsidTr="00BE7FAD">
        <w:tc>
          <w:tcPr>
            <w:tcW w:w="4794" w:type="dxa"/>
            <w:vAlign w:val="center"/>
          </w:tcPr>
          <w:p w14:paraId="6EA6050A" w14:textId="658E5CF5" w:rsidR="001C022C" w:rsidRPr="0077578E" w:rsidRDefault="00BE7FAD" w:rsidP="001C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dhaSi34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[pDC1216; Pdes-</w:t>
            </w:r>
            <w:proofErr w:type="gramStart"/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KNL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TagBFP</w:t>
            </w:r>
            <w:proofErr w:type="spellEnd"/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::un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5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>3'UTR; cb-unc119(+)]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721C527B" w14:textId="78CA8975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439530A5" w14:textId="2BC66FBB" w:rsidR="001C022C" w:rsidRPr="0077578E" w:rsidRDefault="001C022C" w:rsidP="00BE7F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504</w:t>
            </w:r>
          </w:p>
        </w:tc>
      </w:tr>
      <w:tr w:rsidR="001C022C" w:rsidRPr="0077578E" w14:paraId="76E308B4" w14:textId="77777777" w:rsidTr="00BE7FAD">
        <w:tc>
          <w:tcPr>
            <w:tcW w:w="4794" w:type="dxa"/>
            <w:vAlign w:val="center"/>
          </w:tcPr>
          <w:p w14:paraId="384DF218" w14:textId="5B902575" w:rsidR="001C022C" w:rsidRPr="00BE7FAD" w:rsidRDefault="00BE7FAD" w:rsidP="001C02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haSi145 [oxTi185; </w:t>
            </w:r>
            <w:r w:rsidR="00236E90">
              <w:rPr>
                <w:rFonts w:ascii="Arial" w:hAnsi="Arial" w:cs="Arial"/>
                <w:i/>
                <w:iCs/>
                <w:sz w:val="20"/>
                <w:szCs w:val="20"/>
              </w:rPr>
              <w:t>pDC793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TIR1::F2A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AID::NLS::tbb-2::3'UTR; cb-unc-119(+)]I; dhaSi89 [pDC747; Punc-86::TIR-1::unc-54::3'UTR; cb-unc-119(+)]II;</w:t>
            </w:r>
            <w:r w:rsidRPr="00034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nl-1 (dha122 [AID:: </w:t>
            </w:r>
            <w:proofErr w:type="spellStart"/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>mTagBFP</w:t>
            </w:r>
            <w:proofErr w:type="spellEnd"/>
            <w:r w:rsidRPr="00C63528">
              <w:rPr>
                <w:rFonts w:ascii="Arial" w:hAnsi="Arial" w:cs="Arial"/>
                <w:i/>
                <w:iCs/>
                <w:sz w:val="20"/>
                <w:szCs w:val="20"/>
              </w:rPr>
              <w:t>::knl-1]); cyk-1 (dha230 [cyk-1::AID])III;</w:t>
            </w:r>
            <w:r w:rsidRPr="00BE7FA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dhaSi243 [pDC929; oxTi177; Pdes</w:t>
            </w:r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noBreakHyphen/>
              <w:t>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Lifeact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mKate2::tbb-2::3’UTR; cb-unc-119(+)]IV; dhaSi45 [oxTi365; pDC675; Pdes-2::</w:t>
            </w:r>
            <w:proofErr w:type="spellStart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mNeonGreen</w:t>
            </w:r>
            <w:proofErr w:type="spellEnd"/>
            <w:r w:rsidRPr="0077578E">
              <w:rPr>
                <w:rFonts w:ascii="Arial" w:hAnsi="Arial" w:cs="Arial"/>
                <w:i/>
                <w:iCs/>
                <w:sz w:val="20"/>
                <w:szCs w:val="20"/>
              </w:rPr>
              <w:t>::PH::unc-54::3'UTR; cb-unc-119(+)]V</w:t>
            </w:r>
          </w:p>
        </w:tc>
        <w:tc>
          <w:tcPr>
            <w:tcW w:w="1682" w:type="dxa"/>
          </w:tcPr>
          <w:p w14:paraId="214D4E79" w14:textId="11DF12FC" w:rsidR="001C022C" w:rsidRPr="0077578E" w:rsidRDefault="001C022C" w:rsidP="001C022C">
            <w:pPr>
              <w:rPr>
                <w:rFonts w:ascii="Arial" w:hAnsi="Arial" w:cs="Arial"/>
                <w:sz w:val="20"/>
                <w:szCs w:val="20"/>
              </w:rPr>
            </w:pPr>
            <w:r w:rsidRPr="0077578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540" w:type="dxa"/>
          </w:tcPr>
          <w:p w14:paraId="2DC843F0" w14:textId="7A04C06D" w:rsidR="001C022C" w:rsidRPr="0077578E" w:rsidRDefault="001C022C" w:rsidP="00BE7F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KC1518</w:t>
            </w:r>
          </w:p>
        </w:tc>
      </w:tr>
    </w:tbl>
    <w:p w14:paraId="3EED9633" w14:textId="5D10FE5D" w:rsidR="00E84357" w:rsidRPr="0077578E" w:rsidRDefault="00E84357" w:rsidP="00E8435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sectPr w:rsidR="00E84357" w:rsidRPr="00775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07"/>
    <w:rsid w:val="000005E3"/>
    <w:rsid w:val="00004D53"/>
    <w:rsid w:val="000138A2"/>
    <w:rsid w:val="00014F63"/>
    <w:rsid w:val="00034B52"/>
    <w:rsid w:val="000407C2"/>
    <w:rsid w:val="00043B88"/>
    <w:rsid w:val="00047757"/>
    <w:rsid w:val="0009155D"/>
    <w:rsid w:val="000D4BEB"/>
    <w:rsid w:val="000E730A"/>
    <w:rsid w:val="000F3A31"/>
    <w:rsid w:val="0010557C"/>
    <w:rsid w:val="00130D9C"/>
    <w:rsid w:val="001316F0"/>
    <w:rsid w:val="00141EB8"/>
    <w:rsid w:val="00191EBF"/>
    <w:rsid w:val="00194E6F"/>
    <w:rsid w:val="001A2699"/>
    <w:rsid w:val="001A286E"/>
    <w:rsid w:val="001B416E"/>
    <w:rsid w:val="001B4AF2"/>
    <w:rsid w:val="001C022C"/>
    <w:rsid w:val="001C6292"/>
    <w:rsid w:val="001D5538"/>
    <w:rsid w:val="001E2CCA"/>
    <w:rsid w:val="001E32B7"/>
    <w:rsid w:val="001E62DD"/>
    <w:rsid w:val="001F0734"/>
    <w:rsid w:val="00210CB2"/>
    <w:rsid w:val="002175EF"/>
    <w:rsid w:val="00217962"/>
    <w:rsid w:val="00226F95"/>
    <w:rsid w:val="00236E90"/>
    <w:rsid w:val="00245A18"/>
    <w:rsid w:val="00254684"/>
    <w:rsid w:val="002756EA"/>
    <w:rsid w:val="00281F92"/>
    <w:rsid w:val="00291BD3"/>
    <w:rsid w:val="002B4909"/>
    <w:rsid w:val="002B6F54"/>
    <w:rsid w:val="002D70A6"/>
    <w:rsid w:val="002D77D3"/>
    <w:rsid w:val="0034534D"/>
    <w:rsid w:val="00346199"/>
    <w:rsid w:val="00365AB9"/>
    <w:rsid w:val="00372C46"/>
    <w:rsid w:val="003816D5"/>
    <w:rsid w:val="00386A92"/>
    <w:rsid w:val="00390E2E"/>
    <w:rsid w:val="003A52D0"/>
    <w:rsid w:val="003A5DE8"/>
    <w:rsid w:val="003B55C3"/>
    <w:rsid w:val="003F4CF4"/>
    <w:rsid w:val="0042492D"/>
    <w:rsid w:val="00437FBF"/>
    <w:rsid w:val="004519EA"/>
    <w:rsid w:val="00456D7A"/>
    <w:rsid w:val="00457368"/>
    <w:rsid w:val="00473755"/>
    <w:rsid w:val="00485A07"/>
    <w:rsid w:val="004B1961"/>
    <w:rsid w:val="004B2E4E"/>
    <w:rsid w:val="004D7002"/>
    <w:rsid w:val="004E2B12"/>
    <w:rsid w:val="00503ECF"/>
    <w:rsid w:val="00531C6B"/>
    <w:rsid w:val="00544A12"/>
    <w:rsid w:val="00580578"/>
    <w:rsid w:val="0058446D"/>
    <w:rsid w:val="00594A4E"/>
    <w:rsid w:val="005A7FF2"/>
    <w:rsid w:val="005B76B3"/>
    <w:rsid w:val="005E2600"/>
    <w:rsid w:val="005E6EAE"/>
    <w:rsid w:val="0060618B"/>
    <w:rsid w:val="00610DEA"/>
    <w:rsid w:val="00611AEB"/>
    <w:rsid w:val="006144FE"/>
    <w:rsid w:val="00635467"/>
    <w:rsid w:val="0063709A"/>
    <w:rsid w:val="0064658E"/>
    <w:rsid w:val="0065641F"/>
    <w:rsid w:val="00667133"/>
    <w:rsid w:val="00672BB3"/>
    <w:rsid w:val="00683C9B"/>
    <w:rsid w:val="006848FB"/>
    <w:rsid w:val="0069431B"/>
    <w:rsid w:val="006A238F"/>
    <w:rsid w:val="007042BC"/>
    <w:rsid w:val="00721BDF"/>
    <w:rsid w:val="007248AC"/>
    <w:rsid w:val="0072641B"/>
    <w:rsid w:val="00756378"/>
    <w:rsid w:val="007650FF"/>
    <w:rsid w:val="0076666F"/>
    <w:rsid w:val="0077359C"/>
    <w:rsid w:val="0077578E"/>
    <w:rsid w:val="00787435"/>
    <w:rsid w:val="007927F2"/>
    <w:rsid w:val="007B4973"/>
    <w:rsid w:val="007C556F"/>
    <w:rsid w:val="007D155D"/>
    <w:rsid w:val="007D1E7C"/>
    <w:rsid w:val="00807842"/>
    <w:rsid w:val="00823344"/>
    <w:rsid w:val="00847129"/>
    <w:rsid w:val="00847700"/>
    <w:rsid w:val="0089017B"/>
    <w:rsid w:val="009029F3"/>
    <w:rsid w:val="00937FF4"/>
    <w:rsid w:val="00951833"/>
    <w:rsid w:val="0098170F"/>
    <w:rsid w:val="00986C05"/>
    <w:rsid w:val="00990C12"/>
    <w:rsid w:val="009C3D5D"/>
    <w:rsid w:val="009E1899"/>
    <w:rsid w:val="009F665C"/>
    <w:rsid w:val="00A40200"/>
    <w:rsid w:val="00A5051F"/>
    <w:rsid w:val="00A63455"/>
    <w:rsid w:val="00A737AE"/>
    <w:rsid w:val="00AE3877"/>
    <w:rsid w:val="00AF2864"/>
    <w:rsid w:val="00B009E1"/>
    <w:rsid w:val="00B0466B"/>
    <w:rsid w:val="00B12038"/>
    <w:rsid w:val="00B36BBC"/>
    <w:rsid w:val="00B43302"/>
    <w:rsid w:val="00B43BC0"/>
    <w:rsid w:val="00B72AE6"/>
    <w:rsid w:val="00B823EE"/>
    <w:rsid w:val="00BB2A8D"/>
    <w:rsid w:val="00BB3C1F"/>
    <w:rsid w:val="00BC47F1"/>
    <w:rsid w:val="00BC766B"/>
    <w:rsid w:val="00BE7FAD"/>
    <w:rsid w:val="00C05646"/>
    <w:rsid w:val="00C10CCE"/>
    <w:rsid w:val="00C35259"/>
    <w:rsid w:val="00C539D8"/>
    <w:rsid w:val="00C63528"/>
    <w:rsid w:val="00CB5625"/>
    <w:rsid w:val="00CF1107"/>
    <w:rsid w:val="00CF2C4A"/>
    <w:rsid w:val="00D10D43"/>
    <w:rsid w:val="00D3765B"/>
    <w:rsid w:val="00D466CD"/>
    <w:rsid w:val="00D55216"/>
    <w:rsid w:val="00D60D4C"/>
    <w:rsid w:val="00D617EE"/>
    <w:rsid w:val="00D74287"/>
    <w:rsid w:val="00D84714"/>
    <w:rsid w:val="00D86542"/>
    <w:rsid w:val="00D92443"/>
    <w:rsid w:val="00DA0966"/>
    <w:rsid w:val="00DE5A1D"/>
    <w:rsid w:val="00DE7878"/>
    <w:rsid w:val="00E03807"/>
    <w:rsid w:val="00E2540E"/>
    <w:rsid w:val="00E25E73"/>
    <w:rsid w:val="00E3796D"/>
    <w:rsid w:val="00E50F18"/>
    <w:rsid w:val="00E53100"/>
    <w:rsid w:val="00E70444"/>
    <w:rsid w:val="00E7274C"/>
    <w:rsid w:val="00E83DA2"/>
    <w:rsid w:val="00E84357"/>
    <w:rsid w:val="00EA4D08"/>
    <w:rsid w:val="00EB5EB3"/>
    <w:rsid w:val="00EC18E3"/>
    <w:rsid w:val="00F00C8B"/>
    <w:rsid w:val="00F16FC5"/>
    <w:rsid w:val="00F52857"/>
    <w:rsid w:val="00F71EA9"/>
    <w:rsid w:val="00F9505B"/>
    <w:rsid w:val="00FB00EF"/>
    <w:rsid w:val="00FB0501"/>
    <w:rsid w:val="00FC2566"/>
    <w:rsid w:val="00FC38D1"/>
    <w:rsid w:val="00FD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7"/>
  <w15:chartTrackingRefBased/>
  <w15:docId w15:val="{AF129D5D-9BFA-2245-80B2-C3AF2C166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5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3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3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D4BEB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10557C"/>
    <w:rPr>
      <w:color w:val="808080"/>
    </w:rPr>
  </w:style>
  <w:style w:type="table" w:styleId="TableGrid">
    <w:name w:val="Table Grid"/>
    <w:basedOn w:val="TableNormal"/>
    <w:uiPriority w:val="39"/>
    <w:rsid w:val="00372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14F63"/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8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8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3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2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1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54DCE-A949-475B-8FF3-DD891EAB2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40</Words>
  <Characters>1220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Alves Domingos</dc:creator>
  <cp:keywords/>
  <dc:description/>
  <cp:lastModifiedBy>Henrique Alves Domingos</cp:lastModifiedBy>
  <cp:revision>2</cp:revision>
  <dcterms:created xsi:type="dcterms:W3CDTF">2024-10-25T15:32:00Z</dcterms:created>
  <dcterms:modified xsi:type="dcterms:W3CDTF">2024-10-25T15:32:00Z</dcterms:modified>
</cp:coreProperties>
</file>